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5B47" w:rsidRPr="00491723" w:rsidRDefault="00335B47" w:rsidP="00335B47">
      <w:pPr>
        <w:spacing w:line="360" w:lineRule="auto"/>
        <w:rPr>
          <w:rFonts w:ascii="Times New Roman" w:hAnsi="Times New Roman" w:cs="Times New Roman"/>
          <w:szCs w:val="21"/>
        </w:rPr>
      </w:pPr>
      <w:r w:rsidRPr="00491723">
        <w:rPr>
          <w:rFonts w:ascii="Times New Roman" w:hAnsi="Times New Roman" w:cs="Times New Roman"/>
          <w:szCs w:val="21"/>
        </w:rPr>
        <w:t xml:space="preserve">Appendix </w:t>
      </w:r>
      <w:r w:rsidR="00A94274">
        <w:rPr>
          <w:rFonts w:ascii="Times New Roman" w:hAnsi="Times New Roman" w:cs="Times New Roman"/>
          <w:szCs w:val="21"/>
        </w:rPr>
        <w:t>3</w:t>
      </w:r>
      <w:r w:rsidRPr="00491723">
        <w:rPr>
          <w:rFonts w:ascii="Times New Roman" w:hAnsi="Times New Roman" w:cs="Times New Roman"/>
          <w:szCs w:val="21"/>
        </w:rPr>
        <w:t xml:space="preserve"> Nutritional Risk Screening Tool for Preterm </w:t>
      </w:r>
      <w:r w:rsidR="00A94274">
        <w:rPr>
          <w:rFonts w:ascii="Times New Roman" w:hAnsi="Times New Roman" w:cs="Times New Roman"/>
          <w:szCs w:val="21"/>
        </w:rPr>
        <w:t>Children</w:t>
      </w:r>
      <w:r w:rsidR="00CD33D1">
        <w:rPr>
          <w:rFonts w:ascii="Times New Roman" w:hAnsi="Times New Roman" w:cs="Times New Roman"/>
          <w:szCs w:val="21"/>
        </w:rPr>
        <w:t xml:space="preserve"> at t</w:t>
      </w:r>
      <w:r w:rsidR="00F91E98" w:rsidRPr="00491723">
        <w:rPr>
          <w:rFonts w:ascii="Times New Roman" w:hAnsi="Times New Roman" w:cs="Times New Roman"/>
          <w:szCs w:val="21"/>
        </w:rPr>
        <w:t xml:space="preserve">he </w:t>
      </w:r>
      <w:r w:rsidR="00CD33D1" w:rsidRPr="00491723">
        <w:rPr>
          <w:rFonts w:ascii="Times New Roman" w:hAnsi="Times New Roman" w:cs="Times New Roman"/>
          <w:szCs w:val="21"/>
        </w:rPr>
        <w:t>Corrected</w:t>
      </w:r>
      <w:r w:rsidR="00CD33D1" w:rsidRPr="00491723">
        <w:rPr>
          <w:rFonts w:ascii="Times New Roman" w:hAnsi="Times New Roman" w:cs="Times New Roman"/>
          <w:szCs w:val="21"/>
        </w:rPr>
        <w:t xml:space="preserve"> </w:t>
      </w:r>
      <w:r w:rsidR="00F91E98" w:rsidRPr="00491723">
        <w:rPr>
          <w:rFonts w:ascii="Times New Roman" w:hAnsi="Times New Roman" w:cs="Times New Roman"/>
          <w:szCs w:val="21"/>
        </w:rPr>
        <w:t xml:space="preserve">Age of </w:t>
      </w:r>
      <w:r w:rsidR="00A94274">
        <w:rPr>
          <w:rFonts w:ascii="Times New Roman" w:hAnsi="Times New Roman" w:cs="Times New Roman"/>
          <w:szCs w:val="21"/>
        </w:rPr>
        <w:t>12</w:t>
      </w:r>
      <w:r w:rsidR="00CD33D1">
        <w:rPr>
          <w:rFonts w:ascii="Times New Roman" w:hAnsi="Times New Roman" w:cs="Times New Roman"/>
          <w:szCs w:val="21"/>
        </w:rPr>
        <w:t>-</w:t>
      </w:r>
      <w:r w:rsidR="00A94274">
        <w:rPr>
          <w:rFonts w:ascii="Times New Roman" w:hAnsi="Times New Roman" w:cs="Times New Roman"/>
          <w:szCs w:val="21"/>
        </w:rPr>
        <w:t>36</w:t>
      </w:r>
      <w:r w:rsidR="00F91E98" w:rsidRPr="00491723">
        <w:rPr>
          <w:rFonts w:ascii="Times New Roman" w:hAnsi="Times New Roman" w:cs="Times New Roman"/>
          <w:szCs w:val="21"/>
        </w:rPr>
        <w:t xml:space="preserve"> M</w:t>
      </w:r>
      <w:r w:rsidRPr="00491723">
        <w:rPr>
          <w:rFonts w:ascii="Times New Roman" w:hAnsi="Times New Roman" w:cs="Times New Roman"/>
          <w:szCs w:val="21"/>
        </w:rPr>
        <w:t>onths</w:t>
      </w:r>
    </w:p>
    <w:tbl>
      <w:tblPr>
        <w:tblStyle w:val="a7"/>
        <w:tblW w:w="8359" w:type="dxa"/>
        <w:tblInd w:w="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59"/>
      </w:tblGrid>
      <w:tr w:rsidR="00335B47" w:rsidRPr="00335B47" w:rsidTr="000654CE">
        <w:tc>
          <w:tcPr>
            <w:tcW w:w="8359" w:type="dxa"/>
            <w:hideMark/>
          </w:tcPr>
          <w:p w:rsidR="00335B47" w:rsidRPr="00335B47" w:rsidRDefault="00335B47" w:rsidP="00E744DD">
            <w:pPr>
              <w:spacing w:line="288" w:lineRule="auto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335B47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1.Health Status</w:t>
            </w:r>
          </w:p>
        </w:tc>
      </w:tr>
      <w:tr w:rsidR="00335B47" w:rsidRPr="00335B47" w:rsidTr="000654CE">
        <w:trPr>
          <w:trHeight w:val="734"/>
        </w:trPr>
        <w:tc>
          <w:tcPr>
            <w:tcW w:w="8359" w:type="dxa"/>
            <w:hideMark/>
          </w:tcPr>
          <w:p w:rsidR="00335B47" w:rsidRPr="00335B47" w:rsidRDefault="00481E3B" w:rsidP="00E744DD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1</w:t>
            </w:r>
            <w:r w:rsidR="00335B47"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Current diseases</w:t>
            </w:r>
          </w:p>
          <w:p w:rsidR="00095DC6" w:rsidRDefault="00335B47" w:rsidP="00E744DD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A None (Score 0)  </w:t>
            </w:r>
          </w:p>
          <w:p w:rsidR="00095DC6" w:rsidRDefault="00335B47" w:rsidP="00E744DD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>B Gastrointestinal disorders/</w:t>
            </w:r>
            <w:r w:rsidRPr="00335B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>Cardiopulmonary disorders/</w:t>
            </w:r>
            <w:r w:rsidRPr="00335B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>Neurological disorders/ Metabolic disorders/</w:t>
            </w:r>
            <w:r w:rsidRPr="00335B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>H</w:t>
            </w:r>
            <w:r w:rsidR="00D3454D">
              <w:rPr>
                <w:rFonts w:ascii="Times New Roman" w:eastAsia="宋体" w:hAnsi="Times New Roman" w:cs="Times New Roman"/>
                <w:sz w:val="16"/>
                <w:szCs w:val="16"/>
              </w:rPr>
              <w:t>a</w:t>
            </w: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ematological system diseases with functional impairment (Score 2)  </w:t>
            </w:r>
          </w:p>
          <w:p w:rsidR="000F2193" w:rsidRDefault="00335B47" w:rsidP="000F2193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>C Acute diseases/</w:t>
            </w:r>
            <w:r w:rsidRPr="00335B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>Allergic diseases (Score 1)</w:t>
            </w:r>
            <w:r w:rsidR="000F2193"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</w:t>
            </w:r>
          </w:p>
          <w:p w:rsidR="00335B47" w:rsidRPr="000F2193" w:rsidRDefault="000F2193" w:rsidP="00E744DD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D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More than one of the above diseases (Score 3)</w:t>
            </w:r>
          </w:p>
        </w:tc>
      </w:tr>
      <w:tr w:rsidR="00335B47" w:rsidRPr="00335B47" w:rsidTr="000654CE">
        <w:trPr>
          <w:trHeight w:val="60"/>
        </w:trPr>
        <w:tc>
          <w:tcPr>
            <w:tcW w:w="8359" w:type="dxa"/>
          </w:tcPr>
          <w:p w:rsidR="00853B85" w:rsidRPr="00335B47" w:rsidRDefault="00853B85" w:rsidP="000F2193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335B47" w:rsidRPr="00335B47" w:rsidTr="000654CE">
        <w:tc>
          <w:tcPr>
            <w:tcW w:w="8359" w:type="dxa"/>
            <w:hideMark/>
          </w:tcPr>
          <w:p w:rsidR="00335B47" w:rsidRPr="00335B47" w:rsidRDefault="00335B47" w:rsidP="00E744DD">
            <w:pPr>
              <w:widowControl/>
              <w:jc w:val="left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335B47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2.Feeding Practice</w:t>
            </w:r>
            <w:r w:rsidR="00CA6E23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s</w:t>
            </w:r>
          </w:p>
        </w:tc>
      </w:tr>
      <w:tr w:rsidR="002E7FF9" w:rsidRPr="00335B47" w:rsidTr="000654CE">
        <w:tc>
          <w:tcPr>
            <w:tcW w:w="8359" w:type="dxa"/>
          </w:tcPr>
          <w:p w:rsidR="002E7FF9" w:rsidRDefault="002E7FF9" w:rsidP="002E7FF9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1 Frequency of different kinds of food intake</w:t>
            </w:r>
            <w:r w:rsidR="003D578A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3D578A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</w:t>
            </w:r>
            <w:r w:rsidR="007D38F8">
              <w:rPr>
                <w:rFonts w:ascii="Times New Roman" w:eastAsia="宋体" w:hAnsi="Times New Roman" w:cs="Times New Roman"/>
                <w:sz w:val="16"/>
                <w:szCs w:val="16"/>
              </w:rPr>
              <w:t>at least 15</w:t>
            </w:r>
            <w:r w:rsidR="003D578A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grams</w:t>
            </w:r>
            <w:r w:rsidR="001E2EE2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1E2EE2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o</w:t>
            </w:r>
            <w:r w:rsidR="001E2EE2">
              <w:rPr>
                <w:rFonts w:ascii="Times New Roman" w:eastAsia="宋体" w:hAnsi="Times New Roman" w:cs="Times New Roman"/>
                <w:sz w:val="16"/>
                <w:szCs w:val="16"/>
              </w:rPr>
              <w:t>f the kind of food</w:t>
            </w:r>
            <w:r w:rsidR="003D578A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per day)</w:t>
            </w:r>
          </w:p>
          <w:p w:rsidR="002E7FF9" w:rsidRDefault="002E7FF9" w:rsidP="002E7FF9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A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Red meat, </w:t>
            </w:r>
            <w:r w:rsidR="006B4E1F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to 7 days per week (Score </w:t>
            </w:r>
            <w:r w:rsidR="006B4E1F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), 1 to 3 days per week (Score </w:t>
            </w:r>
            <w:r w:rsidR="006B4E1F">
              <w:rPr>
                <w:rFonts w:ascii="Times New Roman" w:eastAsia="宋体" w:hAnsi="Times New Roman" w:cs="Times New Roman"/>
                <w:sz w:val="16"/>
                <w:szCs w:val="16"/>
              </w:rPr>
              <w:t>0.5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), 1 to 2 days per months (Score 2), None (Score 2)</w:t>
            </w:r>
          </w:p>
          <w:p w:rsidR="002E7FF9" w:rsidRDefault="002E7FF9" w:rsidP="002E7FF9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B White meat (Score 0)</w:t>
            </w:r>
          </w:p>
          <w:p w:rsidR="002E7FF9" w:rsidRDefault="002E7FF9" w:rsidP="002E7FF9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C </w:t>
            </w:r>
            <w:r w:rsidR="003E0A97">
              <w:rPr>
                <w:rFonts w:ascii="Times New Roman" w:eastAsia="宋体" w:hAnsi="Times New Roman" w:cs="Times New Roman"/>
                <w:sz w:val="16"/>
                <w:szCs w:val="16"/>
              </w:rPr>
              <w:t>Animal v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iscus, 6 to 7 days per week (Score -1), 4 to 5 days per week (Score -0.5), 1 to 3 days per week (Score 0), 1 to 2 days per months (Score 1), None (Score 2)</w:t>
            </w:r>
          </w:p>
          <w:p w:rsidR="002E7FF9" w:rsidRDefault="002E7FF9" w:rsidP="002E7FF9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D </w:t>
            </w:r>
            <w:r w:rsidR="00EF1857">
              <w:rPr>
                <w:rFonts w:ascii="Times New Roman" w:eastAsia="宋体" w:hAnsi="Times New Roman" w:cs="Times New Roman"/>
                <w:sz w:val="16"/>
                <w:szCs w:val="16"/>
              </w:rPr>
              <w:t>Egg and y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olk, </w:t>
            </w:r>
            <w:r w:rsidR="006B4E1F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to 7 days per week (Score </w:t>
            </w:r>
            <w:r w:rsidR="006B4E1F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),</w:t>
            </w:r>
            <w:r w:rsidR="00EE08CC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1 to 3 days per week (Score </w:t>
            </w:r>
            <w:r w:rsidR="00EE08CC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), 1 to 2 days per months (Score </w:t>
            </w:r>
            <w:r w:rsidR="00EE08CC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), None (Score 2)</w:t>
            </w:r>
          </w:p>
          <w:p w:rsidR="002E7FF9" w:rsidRDefault="002E7FF9" w:rsidP="002E7FF9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E Vegetable</w:t>
            </w:r>
            <w:r w:rsidR="00DB1A98">
              <w:rPr>
                <w:rFonts w:ascii="Times New Roman" w:eastAsia="宋体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and fruit</w:t>
            </w:r>
            <w:r w:rsidR="00DB1A98">
              <w:rPr>
                <w:rFonts w:ascii="Times New Roman" w:eastAsia="宋体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Score 0)  </w:t>
            </w:r>
          </w:p>
          <w:p w:rsidR="002E7FF9" w:rsidRPr="00335B47" w:rsidRDefault="002E7FF9" w:rsidP="002E7FF9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F Soybean products (Score 0)</w:t>
            </w:r>
          </w:p>
        </w:tc>
      </w:tr>
      <w:tr w:rsidR="00EE08CC" w:rsidRPr="00335B47" w:rsidTr="000654CE">
        <w:tc>
          <w:tcPr>
            <w:tcW w:w="8359" w:type="dxa"/>
          </w:tcPr>
          <w:p w:rsidR="00EE08CC" w:rsidRDefault="00EE08CC" w:rsidP="00EE08CC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2 Cereal intake per day</w:t>
            </w:r>
          </w:p>
          <w:p w:rsidR="00EE08CC" w:rsidRDefault="00EE08CC" w:rsidP="00EE08CC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A &lt;25g/d (Score 2)  B 25 to 50g/d (Score 1)  C 50 to 100g/d (Score 0)  D &gt;100g/d (Score 1)</w:t>
            </w:r>
          </w:p>
        </w:tc>
      </w:tr>
      <w:tr w:rsidR="00EE08CC" w:rsidRPr="00335B47" w:rsidTr="000654CE">
        <w:tc>
          <w:tcPr>
            <w:tcW w:w="8359" w:type="dxa"/>
          </w:tcPr>
          <w:p w:rsidR="00EE08CC" w:rsidRDefault="00EE08CC" w:rsidP="00EE08CC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3 Animal food intake per day</w:t>
            </w:r>
          </w:p>
          <w:p w:rsidR="00EE08CC" w:rsidRDefault="00EE08CC" w:rsidP="00EE08CC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A &lt;25g/d (Score 2)  B 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5 to 50g/d (Score 1)  C </w:t>
            </w:r>
            <w:r>
              <w:rPr>
                <w:rFonts w:ascii="宋体" w:eastAsia="宋体" w:hAnsi="宋体" w:cs="Times New Roman" w:hint="eastAsia"/>
                <w:sz w:val="16"/>
                <w:szCs w:val="16"/>
              </w:rPr>
              <w:t>≥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0g/d (Score 0)</w:t>
            </w:r>
          </w:p>
        </w:tc>
      </w:tr>
      <w:tr w:rsidR="002E7FF9" w:rsidRPr="00335B47" w:rsidTr="000654CE">
        <w:trPr>
          <w:trHeight w:val="60"/>
        </w:trPr>
        <w:tc>
          <w:tcPr>
            <w:tcW w:w="8359" w:type="dxa"/>
            <w:hideMark/>
          </w:tcPr>
          <w:p w:rsidR="002E7FF9" w:rsidRPr="00335B47" w:rsidRDefault="007E264B" w:rsidP="002E7FF9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2.4</w:t>
            </w:r>
            <w:r w:rsidR="002E7FF9" w:rsidRPr="00335B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6B4E1F">
              <w:rPr>
                <w:rFonts w:ascii="Times New Roman" w:eastAsia="宋体" w:hAnsi="Times New Roman" w:cs="Times New Roman"/>
                <w:sz w:val="16"/>
                <w:szCs w:val="16"/>
              </w:rPr>
              <w:t>Milk intake per 24 hours</w:t>
            </w:r>
          </w:p>
          <w:p w:rsidR="002E7FF9" w:rsidRPr="00335B47" w:rsidRDefault="002E7FF9" w:rsidP="007E264B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>A &lt;</w:t>
            </w:r>
            <w:r w:rsidR="007E264B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00</w:t>
            </w: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ml/d (Score 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)  B </w:t>
            </w:r>
            <w:r w:rsidR="007E264B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>0-</w:t>
            </w:r>
            <w:r w:rsidR="007E264B">
              <w:rPr>
                <w:rFonts w:ascii="Times New Roman" w:eastAsia="宋体" w:hAnsi="Times New Roman" w:cs="Times New Roman"/>
                <w:sz w:val="16"/>
                <w:szCs w:val="16"/>
              </w:rPr>
              <w:t>6</w:t>
            </w: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00ml/d (Score 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)  C 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&gt;</w:t>
            </w:r>
            <w:r w:rsidR="007E264B">
              <w:rPr>
                <w:rFonts w:ascii="Times New Roman" w:eastAsia="宋体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00</w:t>
            </w: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ml/d (Score 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-1</w:t>
            </w: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</w:tr>
      <w:tr w:rsidR="002E7FF9" w:rsidRPr="00C95BB4" w:rsidTr="000654CE">
        <w:trPr>
          <w:trHeight w:val="644"/>
        </w:trPr>
        <w:tc>
          <w:tcPr>
            <w:tcW w:w="8359" w:type="dxa"/>
          </w:tcPr>
          <w:p w:rsidR="002E7FF9" w:rsidRDefault="002E7FF9" w:rsidP="002E7FF9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7743C6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Energ</w:t>
            </w:r>
            <w:r w:rsidR="009C413B">
              <w:rPr>
                <w:rFonts w:ascii="Times New Roman" w:eastAsia="宋体" w:hAnsi="Times New Roman" w:cs="Times New Roman"/>
                <w:sz w:val="16"/>
                <w:szCs w:val="16"/>
              </w:rPr>
              <w:t>y density of complementary food</w:t>
            </w:r>
          </w:p>
          <w:p w:rsidR="002E7FF9" w:rsidRDefault="00C41C2F" w:rsidP="00F42DD9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A Complementary food</w:t>
            </w:r>
            <w:r w:rsidR="002E7FF9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in l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iquid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form </w:t>
            </w:r>
            <w:r w:rsidR="002E7FF9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(Score </w:t>
            </w:r>
            <w:r w:rsidR="007743C6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  <w:r w:rsidR="002E7FF9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)  B </w:t>
            </w:r>
            <w:r w:rsidR="00F42DD9">
              <w:rPr>
                <w:rFonts w:ascii="Times New Roman" w:eastAsia="宋体" w:hAnsi="Times New Roman" w:cs="Times New Roman"/>
                <w:sz w:val="16"/>
                <w:szCs w:val="16"/>
              </w:rPr>
              <w:t>Complementary food in s</w:t>
            </w:r>
            <w:r w:rsidR="00F42DD9">
              <w:rPr>
                <w:rFonts w:ascii="Times New Roman" w:eastAsia="宋体" w:hAnsi="Times New Roman" w:cs="Times New Roman"/>
                <w:sz w:val="16"/>
                <w:szCs w:val="16"/>
              </w:rPr>
              <w:t>emi-solid or solid</w:t>
            </w:r>
            <w:r w:rsidR="00B366FD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form</w:t>
            </w:r>
            <w:r w:rsidR="002E7FF9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Score 0)</w:t>
            </w:r>
          </w:p>
        </w:tc>
      </w:tr>
      <w:tr w:rsidR="002E7FF9" w:rsidRPr="00335B47" w:rsidTr="000654CE">
        <w:trPr>
          <w:trHeight w:val="303"/>
        </w:trPr>
        <w:tc>
          <w:tcPr>
            <w:tcW w:w="8359" w:type="dxa"/>
            <w:hideMark/>
          </w:tcPr>
          <w:p w:rsidR="002E7FF9" w:rsidRPr="00697E77" w:rsidRDefault="00E27964" w:rsidP="002E7FF9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7E77">
              <w:rPr>
                <w:rFonts w:ascii="Times New Roman" w:eastAsia="宋体" w:hAnsi="Times New Roman" w:cs="Times New Roman"/>
                <w:sz w:val="16"/>
                <w:szCs w:val="16"/>
              </w:rPr>
              <w:t>2.6</w:t>
            </w:r>
            <w:r w:rsidR="002E7FF9" w:rsidRPr="00697E7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AC21EF" w:rsidRPr="00697E77">
              <w:rPr>
                <w:rFonts w:ascii="Times New Roman" w:eastAsia="宋体" w:hAnsi="Times New Roman" w:cs="Times New Roman"/>
                <w:sz w:val="16"/>
                <w:szCs w:val="16"/>
              </w:rPr>
              <w:t>Perceived eating</w:t>
            </w:r>
            <w:r w:rsidR="002E7FF9" w:rsidRPr="00697E7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AC21EF" w:rsidRPr="00697E77">
              <w:rPr>
                <w:rFonts w:ascii="Times New Roman" w:eastAsia="宋体" w:hAnsi="Times New Roman" w:cs="Times New Roman"/>
                <w:sz w:val="16"/>
                <w:szCs w:val="16"/>
              </w:rPr>
              <w:t>d</w:t>
            </w:r>
            <w:r w:rsidR="002E7FF9" w:rsidRPr="00697E77">
              <w:rPr>
                <w:rFonts w:ascii="Times New Roman" w:eastAsia="宋体" w:hAnsi="Times New Roman" w:cs="Times New Roman"/>
                <w:sz w:val="16"/>
                <w:szCs w:val="16"/>
              </w:rPr>
              <w:t>ifficulty</w:t>
            </w:r>
          </w:p>
          <w:p w:rsidR="002E7FF9" w:rsidRPr="00335B47" w:rsidRDefault="002E7FF9" w:rsidP="002E7FF9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7E77">
              <w:rPr>
                <w:rFonts w:ascii="Times New Roman" w:eastAsia="宋体" w:hAnsi="Times New Roman" w:cs="Times New Roman"/>
                <w:sz w:val="16"/>
                <w:szCs w:val="16"/>
              </w:rPr>
              <w:t>A Easy (Score 0)  B Difficult (Score 1)  C Very difficult (Score 2)</w:t>
            </w:r>
          </w:p>
        </w:tc>
      </w:tr>
      <w:tr w:rsidR="002E7FF9" w:rsidRPr="00335B47" w:rsidTr="000654CE">
        <w:trPr>
          <w:trHeight w:val="303"/>
        </w:trPr>
        <w:tc>
          <w:tcPr>
            <w:tcW w:w="8359" w:type="dxa"/>
          </w:tcPr>
          <w:p w:rsidR="002E7FF9" w:rsidRDefault="002E7FF9" w:rsidP="002E7FF9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2E7FF9" w:rsidRPr="00335B47" w:rsidTr="000654CE">
        <w:tc>
          <w:tcPr>
            <w:tcW w:w="8359" w:type="dxa"/>
            <w:hideMark/>
          </w:tcPr>
          <w:p w:rsidR="002E7FF9" w:rsidRPr="00335B47" w:rsidRDefault="00AE28CB" w:rsidP="002E7FF9">
            <w:pPr>
              <w:spacing w:line="288" w:lineRule="auto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3.Nutrient</w:t>
            </w:r>
            <w:r w:rsidR="002E7FF9" w:rsidRPr="00335B47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 xml:space="preserve"> Supplement</w:t>
            </w:r>
            <w:r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ation</w:t>
            </w:r>
          </w:p>
        </w:tc>
      </w:tr>
      <w:tr w:rsidR="002E7FF9" w:rsidRPr="00335B47" w:rsidTr="000654CE">
        <w:trPr>
          <w:trHeight w:val="632"/>
        </w:trPr>
        <w:tc>
          <w:tcPr>
            <w:tcW w:w="8359" w:type="dxa"/>
            <w:hideMark/>
          </w:tcPr>
          <w:p w:rsidR="002E7FF9" w:rsidRPr="00335B47" w:rsidRDefault="002E7FF9" w:rsidP="002E7FF9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3.1 Supply Vitamin D 400 to 800 international units as daily dose </w:t>
            </w:r>
          </w:p>
          <w:p w:rsidR="002E7FF9" w:rsidRPr="00335B47" w:rsidRDefault="002E7FF9" w:rsidP="002E7FF9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>A 6 to 7 days per week (Score 0)  B 4 to 5 days per week (Score 0.5)  C 1 to 3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>days per week (Score 1)  D None (Score 2)</w:t>
            </w:r>
          </w:p>
        </w:tc>
      </w:tr>
      <w:tr w:rsidR="002E7FF9" w:rsidRPr="00335B47" w:rsidTr="000654CE">
        <w:trPr>
          <w:trHeight w:val="1125"/>
        </w:trPr>
        <w:tc>
          <w:tcPr>
            <w:tcW w:w="8359" w:type="dxa"/>
            <w:hideMark/>
          </w:tcPr>
          <w:p w:rsidR="002E7FF9" w:rsidRPr="00335B47" w:rsidRDefault="002E7FF9" w:rsidP="002E7FF9">
            <w:pPr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35B4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3.2 </w:t>
            </w:r>
            <w:r w:rsidR="003126F6">
              <w:rPr>
                <w:rFonts w:ascii="Times New Roman" w:hAnsi="Times New Roman" w:cs="Times New Roman"/>
                <w:sz w:val="16"/>
                <w:szCs w:val="16"/>
              </w:rPr>
              <w:t>Hours spent o</w:t>
            </w:r>
            <w:r w:rsidRPr="00335B47">
              <w:rPr>
                <w:rFonts w:ascii="Times New Roman" w:hAnsi="Times New Roman" w:cs="Times New Roman"/>
                <w:sz w:val="16"/>
                <w:szCs w:val="16"/>
              </w:rPr>
              <w:t>utdoor</w:t>
            </w:r>
            <w:r w:rsidR="003126F6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335B47">
              <w:rPr>
                <w:rFonts w:ascii="Times New Roman" w:hAnsi="Times New Roman" w:cs="Times New Roman"/>
                <w:sz w:val="16"/>
                <w:szCs w:val="16"/>
              </w:rPr>
              <w:t xml:space="preserve"> per week</w:t>
            </w:r>
          </w:p>
          <w:p w:rsidR="002E7FF9" w:rsidRPr="00335B47" w:rsidRDefault="002E7FF9" w:rsidP="0065327D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35B47">
              <w:rPr>
                <w:rFonts w:ascii="Times New Roman" w:hAnsi="Times New Roman" w:cs="Times New Roman"/>
                <w:sz w:val="16"/>
                <w:szCs w:val="16"/>
              </w:rPr>
              <w:t>A More than 7 hours (Score -1)  B 5 to 7 hours (Score 0)  C 3 to 5 hours (Score 0.5)  D 1 to 3 hours (Score 1)  E Less than 1 hours (Score 2)</w:t>
            </w:r>
          </w:p>
        </w:tc>
      </w:tr>
      <w:tr w:rsidR="002E7FF9" w:rsidRPr="00335B47" w:rsidTr="000654CE">
        <w:trPr>
          <w:trHeight w:val="759"/>
        </w:trPr>
        <w:tc>
          <w:tcPr>
            <w:tcW w:w="8359" w:type="dxa"/>
            <w:hideMark/>
          </w:tcPr>
          <w:p w:rsidR="002E7FF9" w:rsidRPr="00335B47" w:rsidRDefault="002E7FF9" w:rsidP="002E7FF9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>3.</w:t>
            </w:r>
            <w:r w:rsidR="000E1930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  <w:r w:rsidRPr="00335B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B27A5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335B47">
              <w:rPr>
                <w:rFonts w:ascii="Times New Roman" w:hAnsi="Times New Roman" w:cs="Times New Roman"/>
                <w:sz w:val="16"/>
                <w:szCs w:val="16"/>
              </w:rPr>
              <w:t xml:space="preserve">utrients such as calcium, </w:t>
            </w:r>
            <w:r w:rsidR="00C90165">
              <w:rPr>
                <w:rFonts w:ascii="Times New Roman" w:hAnsi="Times New Roman" w:cs="Times New Roman"/>
                <w:sz w:val="16"/>
                <w:szCs w:val="16"/>
              </w:rPr>
              <w:t xml:space="preserve">iron, vitamin A, zinc, </w:t>
            </w:r>
            <w:r w:rsidRPr="00335B47">
              <w:rPr>
                <w:rFonts w:ascii="Times New Roman" w:hAnsi="Times New Roman" w:cs="Times New Roman"/>
                <w:sz w:val="16"/>
                <w:szCs w:val="16"/>
              </w:rPr>
              <w:t>multivitamin</w:t>
            </w:r>
            <w:r w:rsidR="00614CF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335B47">
              <w:rPr>
                <w:rFonts w:ascii="Times New Roman" w:hAnsi="Times New Roman" w:cs="Times New Roman"/>
                <w:sz w:val="16"/>
                <w:szCs w:val="16"/>
              </w:rPr>
              <w:t>, DHA, prebiotics</w:t>
            </w:r>
          </w:p>
          <w:p w:rsidR="002E7FF9" w:rsidRPr="00335B47" w:rsidRDefault="002E7FF9" w:rsidP="005316C2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  <w:u w:val="single"/>
              </w:rPr>
            </w:pP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>A None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Score 0)</w:t>
            </w: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 B Yes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</w:t>
            </w:r>
            <w:r w:rsidR="005316C2">
              <w:rPr>
                <w:rFonts w:ascii="Times New Roman" w:eastAsia="宋体" w:hAnsi="Times New Roman" w:cs="Times New Roman"/>
                <w:sz w:val="16"/>
                <w:szCs w:val="16"/>
              </w:rPr>
              <w:t>score</w:t>
            </w:r>
            <w:r w:rsidR="005316C2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-1</w:t>
            </w:r>
            <w:r w:rsidR="005316C2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with calcium supplement)</w:t>
            </w:r>
          </w:p>
        </w:tc>
      </w:tr>
      <w:tr w:rsidR="002E7FF9" w:rsidRPr="00335B47" w:rsidTr="000654CE">
        <w:trPr>
          <w:trHeight w:val="66"/>
        </w:trPr>
        <w:tc>
          <w:tcPr>
            <w:tcW w:w="8359" w:type="dxa"/>
          </w:tcPr>
          <w:p w:rsidR="002E7FF9" w:rsidRPr="00335B47" w:rsidRDefault="002E7FF9" w:rsidP="002E7FF9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2E7FF9" w:rsidRPr="00335B47" w:rsidTr="000654CE">
        <w:tc>
          <w:tcPr>
            <w:tcW w:w="8359" w:type="dxa"/>
            <w:hideMark/>
          </w:tcPr>
          <w:p w:rsidR="002E7FF9" w:rsidRPr="00335B47" w:rsidRDefault="002E7FF9" w:rsidP="002E7FF9">
            <w:pPr>
              <w:spacing w:line="288" w:lineRule="auto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335B47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4.</w:t>
            </w:r>
            <w:r w:rsidRPr="00335B47">
              <w:rPr>
                <w:rFonts w:ascii="Times New Roman" w:hAnsi="Times New Roman" w:cs="Times New Roman"/>
                <w:b/>
                <w:sz w:val="16"/>
                <w:szCs w:val="16"/>
                <w:lang w:val="x-none"/>
              </w:rPr>
              <w:t xml:space="preserve"> Anthropometric Assessment</w:t>
            </w:r>
          </w:p>
        </w:tc>
      </w:tr>
      <w:tr w:rsidR="002E7FF9" w:rsidRPr="00335B47" w:rsidTr="000654CE">
        <w:trPr>
          <w:trHeight w:val="207"/>
        </w:trPr>
        <w:tc>
          <w:tcPr>
            <w:tcW w:w="8359" w:type="dxa"/>
            <w:hideMark/>
          </w:tcPr>
          <w:p w:rsidR="002E7FF9" w:rsidRPr="00335B47" w:rsidRDefault="002E7FF9" w:rsidP="002E7FF9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>4.1 Z-score of birth weight</w:t>
            </w:r>
          </w:p>
          <w:p w:rsidR="002E7FF9" w:rsidRPr="00335B47" w:rsidRDefault="002E7FF9" w:rsidP="002E7FF9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A ≥-1 (Score 0)  B </w:t>
            </w:r>
            <w:r w:rsidRPr="00335B4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-1~-2 </w:t>
            </w: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>(Score 1)  C &lt;</w:t>
            </w:r>
            <w:r w:rsidRPr="00335B4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</w:t>
            </w: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Score 2)</w:t>
            </w:r>
          </w:p>
        </w:tc>
      </w:tr>
      <w:tr w:rsidR="002E7FF9" w:rsidRPr="00335B47" w:rsidTr="000654CE">
        <w:trPr>
          <w:trHeight w:val="203"/>
        </w:trPr>
        <w:tc>
          <w:tcPr>
            <w:tcW w:w="8359" w:type="dxa"/>
            <w:hideMark/>
          </w:tcPr>
          <w:p w:rsidR="002E7FF9" w:rsidRPr="00335B47" w:rsidRDefault="002E7FF9" w:rsidP="002E7FF9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>4.2 Z-score of birth length</w:t>
            </w:r>
          </w:p>
          <w:p w:rsidR="002E7FF9" w:rsidRPr="00335B47" w:rsidRDefault="002E7FF9" w:rsidP="002E7FF9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A ≥-1 (Score 0)  B </w:t>
            </w:r>
            <w:r w:rsidRPr="00335B4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-1~-2 </w:t>
            </w: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>(Score 1)  C &lt;</w:t>
            </w:r>
            <w:r w:rsidRPr="00335B4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</w:t>
            </w: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Score 2)</w:t>
            </w:r>
          </w:p>
        </w:tc>
      </w:tr>
      <w:tr w:rsidR="002E7FF9" w:rsidRPr="00335B47" w:rsidTr="000654CE">
        <w:trPr>
          <w:trHeight w:val="56"/>
        </w:trPr>
        <w:tc>
          <w:tcPr>
            <w:tcW w:w="8359" w:type="dxa"/>
            <w:hideMark/>
          </w:tcPr>
          <w:p w:rsidR="002E7FF9" w:rsidRPr="00335B47" w:rsidRDefault="002E7FF9" w:rsidP="002E7FF9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>4.3 Z-score of birth head circumference</w:t>
            </w:r>
          </w:p>
          <w:p w:rsidR="002E7FF9" w:rsidRPr="00335B47" w:rsidRDefault="002E7FF9" w:rsidP="002E7FF9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A ≥-1 (Score 0)  B </w:t>
            </w:r>
            <w:r w:rsidRPr="00335B4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-1~-2 </w:t>
            </w: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>(Score 1)  C &lt;</w:t>
            </w:r>
            <w:r w:rsidRPr="00335B4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</w:t>
            </w: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Score 2)</w:t>
            </w:r>
          </w:p>
        </w:tc>
      </w:tr>
      <w:tr w:rsidR="002E7FF9" w:rsidRPr="00335B47" w:rsidTr="000654CE">
        <w:trPr>
          <w:trHeight w:val="759"/>
        </w:trPr>
        <w:tc>
          <w:tcPr>
            <w:tcW w:w="8359" w:type="dxa"/>
            <w:hideMark/>
          </w:tcPr>
          <w:p w:rsidR="002E7FF9" w:rsidRPr="00335B47" w:rsidRDefault="002E7FF9" w:rsidP="002E7FF9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>4.4 Decrease in Z-score of body weight (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poor weight gain, </w:t>
            </w: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z-score on the interview day minus </w:t>
            </w:r>
            <w:r w:rsidR="004777E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the </w:t>
            </w: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>z-score</w:t>
            </w:r>
            <w:r w:rsidR="004777E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from</w:t>
            </w:r>
            <w:bookmarkStart w:id="0" w:name="_GoBack"/>
            <w:bookmarkEnd w:id="0"/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last time &lt; -0.2)</w:t>
            </w:r>
          </w:p>
          <w:p w:rsidR="002E7FF9" w:rsidRPr="00335B47" w:rsidRDefault="002E7FF9" w:rsidP="002E7FF9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>A No (Score 0)  B Yes (Score 2)</w:t>
            </w:r>
          </w:p>
        </w:tc>
      </w:tr>
      <w:tr w:rsidR="002E7FF9" w:rsidRPr="00335B47" w:rsidTr="006A4887">
        <w:trPr>
          <w:trHeight w:val="759"/>
        </w:trPr>
        <w:tc>
          <w:tcPr>
            <w:tcW w:w="8359" w:type="dxa"/>
            <w:tcBorders>
              <w:bottom w:val="nil"/>
            </w:tcBorders>
            <w:hideMark/>
          </w:tcPr>
          <w:p w:rsidR="002E7FF9" w:rsidRPr="00335B47" w:rsidRDefault="002E7FF9" w:rsidP="002E7FF9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>4.5 Decrease in Z-score of body length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poor body length growth)</w:t>
            </w:r>
          </w:p>
          <w:p w:rsidR="002E7FF9" w:rsidRPr="00335B47" w:rsidRDefault="002E7FF9" w:rsidP="002E7FF9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>A No (Score 0)  B Yes (Score 2)</w:t>
            </w:r>
          </w:p>
        </w:tc>
      </w:tr>
      <w:tr w:rsidR="002E7FF9" w:rsidRPr="00335B47" w:rsidTr="006A4887">
        <w:tc>
          <w:tcPr>
            <w:tcW w:w="8359" w:type="dxa"/>
            <w:tcBorders>
              <w:top w:val="nil"/>
              <w:bottom w:val="single" w:sz="4" w:space="0" w:color="auto"/>
            </w:tcBorders>
            <w:hideMark/>
          </w:tcPr>
          <w:p w:rsidR="002E7FF9" w:rsidRPr="00335B47" w:rsidRDefault="002E7FF9" w:rsidP="002E7FF9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>4.6 Decrease in Z-score of head circumference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poor head circumference growth)</w:t>
            </w:r>
          </w:p>
          <w:p w:rsidR="002E7FF9" w:rsidRPr="00335B47" w:rsidRDefault="002E7FF9" w:rsidP="002E7FF9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>A No (Score 0)  B Yes (Score 2)</w:t>
            </w:r>
          </w:p>
        </w:tc>
      </w:tr>
    </w:tbl>
    <w:p w:rsidR="00335B47" w:rsidRPr="00335B47" w:rsidRDefault="00335B47" w:rsidP="00335B47">
      <w:pPr>
        <w:rPr>
          <w:rFonts w:ascii="Times New Roman" w:hAnsi="Times New Roman" w:cs="Times New Roman"/>
          <w:sz w:val="16"/>
          <w:szCs w:val="16"/>
        </w:rPr>
      </w:pPr>
    </w:p>
    <w:p w:rsidR="002869B3" w:rsidRPr="00335B47" w:rsidRDefault="002869B3">
      <w:pPr>
        <w:rPr>
          <w:rFonts w:ascii="Times New Roman" w:hAnsi="Times New Roman" w:cs="Times New Roman"/>
          <w:sz w:val="16"/>
          <w:szCs w:val="16"/>
        </w:rPr>
      </w:pPr>
    </w:p>
    <w:sectPr w:rsidR="002869B3" w:rsidRPr="00335B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D3502" w:rsidRDefault="004D3502" w:rsidP="00335B47">
      <w:r>
        <w:separator/>
      </w:r>
    </w:p>
  </w:endnote>
  <w:endnote w:type="continuationSeparator" w:id="0">
    <w:p w:rsidR="004D3502" w:rsidRDefault="004D3502" w:rsidP="00335B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D3502" w:rsidRDefault="004D3502" w:rsidP="00335B47">
      <w:r>
        <w:separator/>
      </w:r>
    </w:p>
  </w:footnote>
  <w:footnote w:type="continuationSeparator" w:id="0">
    <w:p w:rsidR="004D3502" w:rsidRDefault="004D3502" w:rsidP="00335B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5B7C"/>
    <w:rsid w:val="000654CE"/>
    <w:rsid w:val="0008441B"/>
    <w:rsid w:val="00095DC6"/>
    <w:rsid w:val="000B46CA"/>
    <w:rsid w:val="000B4714"/>
    <w:rsid w:val="000E1930"/>
    <w:rsid w:val="000F2193"/>
    <w:rsid w:val="00112483"/>
    <w:rsid w:val="00133CF2"/>
    <w:rsid w:val="001518F8"/>
    <w:rsid w:val="001B60AB"/>
    <w:rsid w:val="001C1221"/>
    <w:rsid w:val="001C461D"/>
    <w:rsid w:val="001E2EE2"/>
    <w:rsid w:val="002052B3"/>
    <w:rsid w:val="002869B3"/>
    <w:rsid w:val="002C0162"/>
    <w:rsid w:val="002E7FF9"/>
    <w:rsid w:val="003126F6"/>
    <w:rsid w:val="00335B47"/>
    <w:rsid w:val="00363992"/>
    <w:rsid w:val="003857B3"/>
    <w:rsid w:val="003D578A"/>
    <w:rsid w:val="003D75B9"/>
    <w:rsid w:val="003E0A97"/>
    <w:rsid w:val="003F78A9"/>
    <w:rsid w:val="00425A3A"/>
    <w:rsid w:val="004777EB"/>
    <w:rsid w:val="00481E3B"/>
    <w:rsid w:val="00491723"/>
    <w:rsid w:val="004A0F52"/>
    <w:rsid w:val="004B4BE8"/>
    <w:rsid w:val="004D3502"/>
    <w:rsid w:val="005316C2"/>
    <w:rsid w:val="005C047E"/>
    <w:rsid w:val="005D1DF2"/>
    <w:rsid w:val="005F10A6"/>
    <w:rsid w:val="00604B6F"/>
    <w:rsid w:val="00614CF4"/>
    <w:rsid w:val="006173B0"/>
    <w:rsid w:val="006408C3"/>
    <w:rsid w:val="0065327D"/>
    <w:rsid w:val="00673DD5"/>
    <w:rsid w:val="00693957"/>
    <w:rsid w:val="00697E77"/>
    <w:rsid w:val="006A4887"/>
    <w:rsid w:val="006B4E1F"/>
    <w:rsid w:val="0070528A"/>
    <w:rsid w:val="007463F7"/>
    <w:rsid w:val="007606F0"/>
    <w:rsid w:val="007743C6"/>
    <w:rsid w:val="007D38F8"/>
    <w:rsid w:val="007D3984"/>
    <w:rsid w:val="007E264B"/>
    <w:rsid w:val="0082292B"/>
    <w:rsid w:val="00850A40"/>
    <w:rsid w:val="00853B85"/>
    <w:rsid w:val="00920706"/>
    <w:rsid w:val="00921F37"/>
    <w:rsid w:val="00961ACA"/>
    <w:rsid w:val="009C413B"/>
    <w:rsid w:val="00A11A66"/>
    <w:rsid w:val="00A30A20"/>
    <w:rsid w:val="00A41EB2"/>
    <w:rsid w:val="00A50A90"/>
    <w:rsid w:val="00A94274"/>
    <w:rsid w:val="00AA576D"/>
    <w:rsid w:val="00AC21EF"/>
    <w:rsid w:val="00AE061B"/>
    <w:rsid w:val="00AE28CB"/>
    <w:rsid w:val="00B27A5B"/>
    <w:rsid w:val="00B366FD"/>
    <w:rsid w:val="00B503AC"/>
    <w:rsid w:val="00BD6E67"/>
    <w:rsid w:val="00BF12D2"/>
    <w:rsid w:val="00C41C2F"/>
    <w:rsid w:val="00C5728F"/>
    <w:rsid w:val="00C77CD2"/>
    <w:rsid w:val="00C90165"/>
    <w:rsid w:val="00C95BB4"/>
    <w:rsid w:val="00CA6E23"/>
    <w:rsid w:val="00CC5B7C"/>
    <w:rsid w:val="00CD33D1"/>
    <w:rsid w:val="00D3454D"/>
    <w:rsid w:val="00D45497"/>
    <w:rsid w:val="00D949DB"/>
    <w:rsid w:val="00DB16D0"/>
    <w:rsid w:val="00DB1A98"/>
    <w:rsid w:val="00DD0915"/>
    <w:rsid w:val="00E27964"/>
    <w:rsid w:val="00E552F1"/>
    <w:rsid w:val="00E5635B"/>
    <w:rsid w:val="00E72DE3"/>
    <w:rsid w:val="00EA1061"/>
    <w:rsid w:val="00EE08CC"/>
    <w:rsid w:val="00EE6918"/>
    <w:rsid w:val="00EE7048"/>
    <w:rsid w:val="00EF1857"/>
    <w:rsid w:val="00F42DD9"/>
    <w:rsid w:val="00F77B2F"/>
    <w:rsid w:val="00F85867"/>
    <w:rsid w:val="00F90656"/>
    <w:rsid w:val="00F91E98"/>
    <w:rsid w:val="00F92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5CB261"/>
  <w15:chartTrackingRefBased/>
  <w15:docId w15:val="{32BFFBCC-64F2-4C37-91F0-D6F53C8D4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35B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5B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5B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5B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5B47"/>
    <w:rPr>
      <w:sz w:val="18"/>
      <w:szCs w:val="18"/>
    </w:rPr>
  </w:style>
  <w:style w:type="table" w:styleId="a7">
    <w:name w:val="Table Grid"/>
    <w:basedOn w:val="a1"/>
    <w:uiPriority w:val="39"/>
    <w:rsid w:val="00335B47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1</TotalTime>
  <Pages>2</Pages>
  <Words>420</Words>
  <Characters>2399</Characters>
  <Application>Microsoft Office Word</Application>
  <DocSecurity>0</DocSecurity>
  <Lines>19</Lines>
  <Paragraphs>5</Paragraphs>
  <ScaleCrop>false</ScaleCrop>
  <Company/>
  <LinksUpToDate>false</LinksUpToDate>
  <CharactersWithSpaces>2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zhuobin</dc:creator>
  <cp:keywords/>
  <dc:description/>
  <cp:lastModifiedBy>bjy</cp:lastModifiedBy>
  <cp:revision>63</cp:revision>
  <dcterms:created xsi:type="dcterms:W3CDTF">2022-01-28T09:39:00Z</dcterms:created>
  <dcterms:modified xsi:type="dcterms:W3CDTF">2022-11-19T10:34:00Z</dcterms:modified>
</cp:coreProperties>
</file>